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2DFE" w:rsidRDefault="007858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Angsana New" w:hint="eastAsia"/>
          <w:b/>
          <w:bCs/>
          <w:sz w:val="24"/>
          <w:szCs w:val="30"/>
        </w:rPr>
        <w:t xml:space="preserve">Supplementary </w:t>
      </w:r>
      <w:r w:rsidR="009132D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361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E2DFE" w:rsidRPr="001E2DFE">
        <w:rPr>
          <w:rFonts w:ascii="Times New Roman" w:hAnsi="Times New Roman" w:cs="Times New Roman"/>
          <w:sz w:val="24"/>
          <w:szCs w:val="24"/>
        </w:rPr>
        <w:t>Infection rates for individual tick-borne pathogens, co-infections and overall infections by sex (A) and age group (B).</w:t>
      </w:r>
    </w:p>
    <w:p w:rsidR="003B436B" w:rsidRDefault="00B42AC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</w:t>
      </w:r>
      <w:r w:rsidR="003B436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79"/>
        <w:gridCol w:w="884"/>
        <w:gridCol w:w="617"/>
        <w:gridCol w:w="884"/>
        <w:gridCol w:w="617"/>
        <w:gridCol w:w="741"/>
      </w:tblGrid>
      <w:tr w:rsidR="004064BF" w:rsidRPr="00F51E01" w:rsidTr="00240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4064BF" w:rsidRPr="00F51E01" w:rsidRDefault="004064BF" w:rsidP="004064B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:rsidR="004064BF" w:rsidRPr="00F51E01" w:rsidRDefault="004064BF" w:rsidP="0040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0" w:type="auto"/>
            <w:gridSpan w:val="2"/>
          </w:tcPr>
          <w:p w:rsidR="004064BF" w:rsidRPr="00F51E01" w:rsidRDefault="004064BF" w:rsidP="0040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0" w:type="auto"/>
            <w:vMerge w:val="restart"/>
          </w:tcPr>
          <w:p w:rsidR="004064BF" w:rsidRPr="00F51E01" w:rsidRDefault="004064BF" w:rsidP="004064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-value</w:t>
            </w:r>
          </w:p>
        </w:tc>
      </w:tr>
      <w:tr w:rsidR="004064BF" w:rsidRPr="00F51E01" w:rsidTr="0024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4064BF" w:rsidRPr="00F51E01" w:rsidRDefault="004064BF" w:rsidP="004064BF">
            <w:pPr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</w:tcPr>
          <w:p w:rsidR="004064BF" w:rsidRPr="00F51E01" w:rsidRDefault="004064BF" w:rsidP="00406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4064BF" w:rsidRPr="00F51E01" w:rsidRDefault="004064BF" w:rsidP="00406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4064BF" w:rsidRPr="00F51E01" w:rsidRDefault="004064BF" w:rsidP="00406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4064BF" w:rsidRPr="00F51E01" w:rsidRDefault="004064BF" w:rsidP="004064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  <w:vMerge/>
          </w:tcPr>
          <w:p w:rsidR="004064BF" w:rsidRPr="00F51E01" w:rsidRDefault="004064B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D7ADF" w:rsidRPr="00F51E01" w:rsidTr="0024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64BF" w:rsidRPr="00F51E01" w:rsidRDefault="00E5319C" w:rsidP="004064B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hrlichia</w:t>
            </w:r>
            <w:proofErr w:type="spellEnd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61/1336</w:t>
            </w:r>
          </w:p>
        </w:tc>
        <w:tc>
          <w:tcPr>
            <w:tcW w:w="0" w:type="auto"/>
          </w:tcPr>
          <w:p w:rsidR="004064BF" w:rsidRPr="00F51E01" w:rsidRDefault="00006A2B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2.05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23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125</w:t>
            </w:r>
          </w:p>
        </w:tc>
        <w:tc>
          <w:tcPr>
            <w:tcW w:w="0" w:type="auto"/>
          </w:tcPr>
          <w:p w:rsidR="004064BF" w:rsidRPr="00F51E01" w:rsidRDefault="00006A2B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0.93</w:t>
            </w:r>
          </w:p>
        </w:tc>
        <w:tc>
          <w:tcPr>
            <w:tcW w:w="0" w:type="auto"/>
          </w:tcPr>
          <w:p w:rsidR="004064BF" w:rsidRPr="00F51E01" w:rsidRDefault="0019119A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</w:tr>
      <w:tr w:rsidR="00AD7ADF" w:rsidRPr="00F51E01" w:rsidTr="0024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64BF" w:rsidRPr="00F51E01" w:rsidRDefault="00E5319C" w:rsidP="004064B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patozoon</w:t>
            </w:r>
            <w:proofErr w:type="spellEnd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0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336</w:t>
            </w:r>
          </w:p>
        </w:tc>
        <w:tc>
          <w:tcPr>
            <w:tcW w:w="0" w:type="auto"/>
          </w:tcPr>
          <w:p w:rsidR="004064BF" w:rsidRPr="00F51E01" w:rsidRDefault="00006A2B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5/</w:t>
            </w:r>
            <w:r w:rsidRPr="00F51E01">
              <w:rPr>
                <w:rFonts w:ascii="Arial" w:hAnsi="Arial" w:cs="Arial"/>
                <w:sz w:val="16"/>
                <w:szCs w:val="16"/>
              </w:rPr>
              <w:t>1125</w:t>
            </w:r>
          </w:p>
        </w:tc>
        <w:tc>
          <w:tcPr>
            <w:tcW w:w="0" w:type="auto"/>
          </w:tcPr>
          <w:p w:rsidR="004064BF" w:rsidRPr="00F51E01" w:rsidRDefault="00006A2B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22</w:t>
            </w:r>
          </w:p>
        </w:tc>
        <w:tc>
          <w:tcPr>
            <w:tcW w:w="0" w:type="auto"/>
          </w:tcPr>
          <w:p w:rsidR="004064BF" w:rsidRPr="00F51E01" w:rsidRDefault="0019119A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</w:tr>
      <w:tr w:rsidR="00AD7ADF" w:rsidRPr="00F51E01" w:rsidTr="0024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64BF" w:rsidRPr="00F51E01" w:rsidRDefault="00E5319C" w:rsidP="004064B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abesia</w:t>
            </w:r>
            <w:proofErr w:type="spellEnd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9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336</w:t>
            </w:r>
          </w:p>
        </w:tc>
        <w:tc>
          <w:tcPr>
            <w:tcW w:w="0" w:type="auto"/>
          </w:tcPr>
          <w:p w:rsidR="004064BF" w:rsidRPr="00F51E01" w:rsidRDefault="004064BF" w:rsidP="00006A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</w:t>
            </w:r>
            <w:r w:rsidR="00006A2B" w:rsidRPr="00F51E01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0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125</w:t>
            </w:r>
          </w:p>
        </w:tc>
        <w:tc>
          <w:tcPr>
            <w:tcW w:w="0" w:type="auto"/>
          </w:tcPr>
          <w:p w:rsidR="004064BF" w:rsidRPr="00F51E01" w:rsidRDefault="00006A2B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0" w:type="auto"/>
          </w:tcPr>
          <w:p w:rsidR="004064BF" w:rsidRPr="00F51E01" w:rsidRDefault="0019119A" w:rsidP="00191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</w:tr>
      <w:tr w:rsidR="00AD7ADF" w:rsidRPr="00F51E01" w:rsidTr="0024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64BF" w:rsidRPr="00F51E01" w:rsidRDefault="0020130F" w:rsidP="004064BF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</w:t>
            </w:r>
            <w:r w:rsidR="004064BF"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-infection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41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336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3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125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0" w:type="auto"/>
          </w:tcPr>
          <w:p w:rsidR="004064BF" w:rsidRPr="00F51E01" w:rsidRDefault="0019119A" w:rsidP="004064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8</w:t>
            </w:r>
            <w:r w:rsidR="00AA0ED1" w:rsidRPr="00F51E01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D7ADF" w:rsidRPr="00F51E01" w:rsidTr="0024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4064BF" w:rsidRPr="00F51E01" w:rsidRDefault="0020130F" w:rsidP="004064BF">
            <w:pPr>
              <w:rPr>
                <w:rFonts w:ascii="Arial" w:hAnsi="Arial" w:cs="Arial"/>
                <w:b w:val="0"/>
                <w:bCs w:val="0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</w:t>
            </w:r>
            <w:r w:rsidR="004064BF"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erall</w:t>
            </w:r>
          </w:p>
        </w:tc>
        <w:tc>
          <w:tcPr>
            <w:tcW w:w="0" w:type="auto"/>
          </w:tcPr>
          <w:p w:rsidR="004064BF" w:rsidRPr="00F51E01" w:rsidRDefault="007F1F35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61/1336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:rsidR="004064BF" w:rsidRPr="00F51E01" w:rsidRDefault="00AD7ADF" w:rsidP="004064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9.54</w:t>
            </w:r>
          </w:p>
        </w:tc>
        <w:tc>
          <w:tcPr>
            <w:tcW w:w="0" w:type="auto"/>
          </w:tcPr>
          <w:p w:rsidR="004064BF" w:rsidRPr="00F51E01" w:rsidRDefault="00C022FE" w:rsidP="00C02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11</w:t>
            </w:r>
            <w:r w:rsidR="004064BF" w:rsidRPr="00F51E01">
              <w:rPr>
                <w:rFonts w:ascii="Arial" w:hAnsi="Arial" w:cs="Arial"/>
                <w:sz w:val="16"/>
                <w:szCs w:val="16"/>
              </w:rPr>
              <w:t>/</w:t>
            </w:r>
            <w:r w:rsidRPr="00F51E01">
              <w:rPr>
                <w:rFonts w:ascii="Arial" w:hAnsi="Arial" w:cs="Arial"/>
                <w:sz w:val="16"/>
                <w:szCs w:val="16"/>
              </w:rPr>
              <w:t>1125</w:t>
            </w:r>
          </w:p>
        </w:tc>
        <w:tc>
          <w:tcPr>
            <w:tcW w:w="0" w:type="auto"/>
          </w:tcPr>
          <w:p w:rsidR="004064BF" w:rsidRPr="00F51E01" w:rsidRDefault="004064BF" w:rsidP="00C022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8.</w:t>
            </w:r>
            <w:r w:rsidR="00C022FE" w:rsidRPr="00F51E01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:rsidR="004064BF" w:rsidRPr="00F51E01" w:rsidRDefault="00AA0ED1" w:rsidP="00191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</w:tr>
    </w:tbl>
    <w:p w:rsidR="004064BF" w:rsidRPr="00AD7ADF" w:rsidRDefault="004064BF">
      <w:pPr>
        <w:rPr>
          <w:rFonts w:ascii="Times New Roman" w:hAnsi="Times New Roman" w:cs="Times New Roman"/>
          <w:color w:val="FF0000"/>
          <w:sz w:val="24"/>
          <w:szCs w:val="24"/>
        </w:rPr>
      </w:pPr>
    </w:p>
    <w:p w:rsidR="0013613A" w:rsidRPr="00006A2B" w:rsidRDefault="00B42ACA">
      <w:pPr>
        <w:rPr>
          <w:rFonts w:ascii="Times New Roman" w:hAnsi="Times New Roman" w:cs="Times New Roman"/>
          <w:sz w:val="24"/>
          <w:szCs w:val="24"/>
        </w:rPr>
      </w:pPr>
      <w:r w:rsidRPr="00006A2B">
        <w:rPr>
          <w:rFonts w:ascii="Times New Roman" w:hAnsi="Times New Roman" w:cs="Times New Roman"/>
          <w:sz w:val="24"/>
          <w:szCs w:val="24"/>
        </w:rPr>
        <w:t>B</w:t>
      </w:r>
      <w:r w:rsidR="0013613A" w:rsidRPr="00006A2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"/>
        <w:tblW w:w="9715" w:type="dxa"/>
        <w:tblLook w:val="04A0" w:firstRow="1" w:lastRow="0" w:firstColumn="1" w:lastColumn="0" w:noHBand="0" w:noVBand="1"/>
      </w:tblPr>
      <w:tblGrid>
        <w:gridCol w:w="1332"/>
        <w:gridCol w:w="818"/>
        <w:gridCol w:w="672"/>
        <w:gridCol w:w="773"/>
        <w:gridCol w:w="675"/>
        <w:gridCol w:w="773"/>
        <w:gridCol w:w="675"/>
        <w:gridCol w:w="870"/>
        <w:gridCol w:w="675"/>
        <w:gridCol w:w="918"/>
        <w:gridCol w:w="652"/>
        <w:gridCol w:w="882"/>
      </w:tblGrid>
      <w:tr w:rsidR="00AD7ADF" w:rsidRPr="00F51E01" w:rsidTr="00240F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 w:val="restart"/>
          </w:tcPr>
          <w:p w:rsidR="0076024D" w:rsidRPr="00F51E01" w:rsidRDefault="0076024D" w:rsidP="00C53681">
            <w:pPr>
              <w:rPr>
                <w:rFonts w:ascii="Arial" w:hAnsi="Arial" w:cs="Arial"/>
                <w:b w:val="0"/>
                <w:bCs w:val="0"/>
                <w:color w:val="FF0000"/>
                <w:sz w:val="16"/>
                <w:szCs w:val="16"/>
              </w:rPr>
            </w:pPr>
          </w:p>
        </w:tc>
        <w:tc>
          <w:tcPr>
            <w:tcW w:w="1490" w:type="dxa"/>
            <w:gridSpan w:val="2"/>
          </w:tcPr>
          <w:p w:rsidR="0076024D" w:rsidRPr="00F51E01" w:rsidRDefault="0076024D" w:rsidP="00760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&lt;1 year</w:t>
            </w:r>
          </w:p>
        </w:tc>
        <w:tc>
          <w:tcPr>
            <w:tcW w:w="0" w:type="auto"/>
            <w:gridSpan w:val="2"/>
          </w:tcPr>
          <w:p w:rsidR="0076024D" w:rsidRPr="00F51E01" w:rsidRDefault="0076024D" w:rsidP="007602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-3 year</w:t>
            </w:r>
          </w:p>
        </w:tc>
        <w:tc>
          <w:tcPr>
            <w:tcW w:w="0" w:type="auto"/>
            <w:gridSpan w:val="2"/>
          </w:tcPr>
          <w:p w:rsidR="0076024D" w:rsidRPr="00F51E01" w:rsidRDefault="0076024D" w:rsidP="0076024D">
            <w:pPr>
              <w:pStyle w:val="ListParagraph"/>
              <w:numPr>
                <w:ilvl w:val="1"/>
                <w:numId w:val="3"/>
              </w:num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year</w:t>
            </w:r>
          </w:p>
        </w:tc>
        <w:tc>
          <w:tcPr>
            <w:tcW w:w="0" w:type="auto"/>
            <w:gridSpan w:val="2"/>
          </w:tcPr>
          <w:p w:rsidR="0076024D" w:rsidRPr="00F51E01" w:rsidRDefault="0076024D" w:rsidP="0076024D">
            <w:pPr>
              <w:pStyle w:val="ListParagraph"/>
              <w:ind w:left="390" w:hanging="22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7-10 year</w:t>
            </w:r>
          </w:p>
        </w:tc>
        <w:tc>
          <w:tcPr>
            <w:tcW w:w="1491" w:type="dxa"/>
            <w:gridSpan w:val="2"/>
          </w:tcPr>
          <w:p w:rsidR="0076024D" w:rsidRPr="00F51E01" w:rsidRDefault="0076024D" w:rsidP="0076024D">
            <w:pPr>
              <w:ind w:left="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&gt;</w:t>
            </w: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10 year</w:t>
            </w:r>
          </w:p>
        </w:tc>
        <w:tc>
          <w:tcPr>
            <w:tcW w:w="882" w:type="dxa"/>
            <w:vMerge w:val="restart"/>
          </w:tcPr>
          <w:p w:rsidR="0076024D" w:rsidRPr="00F51E01" w:rsidRDefault="0076024D" w:rsidP="007602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p</w:t>
            </w: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-value</w:t>
            </w:r>
          </w:p>
        </w:tc>
      </w:tr>
      <w:tr w:rsidR="00AD7ADF" w:rsidRPr="00F51E01" w:rsidTr="0024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  <w:vMerge/>
          </w:tcPr>
          <w:p w:rsidR="0076024D" w:rsidRPr="00F51E01" w:rsidRDefault="0076024D" w:rsidP="0076024D">
            <w:pPr>
              <w:rPr>
                <w:rFonts w:ascii="Arial" w:hAnsi="Arial" w:cs="Arial"/>
                <w:b w:val="0"/>
                <w:bCs w:val="0"/>
                <w:i/>
                <w:iCs/>
                <w:color w:val="FF0000"/>
                <w:sz w:val="16"/>
                <w:szCs w:val="16"/>
              </w:rPr>
            </w:pPr>
          </w:p>
        </w:tc>
        <w:tc>
          <w:tcPr>
            <w:tcW w:w="818" w:type="dxa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No.</w:t>
            </w:r>
          </w:p>
        </w:tc>
        <w:tc>
          <w:tcPr>
            <w:tcW w:w="589" w:type="dxa"/>
          </w:tcPr>
          <w:p w:rsidR="0076024D" w:rsidRPr="00F51E01" w:rsidRDefault="0076024D" w:rsidP="0076024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%</w:t>
            </w:r>
          </w:p>
        </w:tc>
        <w:tc>
          <w:tcPr>
            <w:tcW w:w="882" w:type="dxa"/>
            <w:vMerge/>
          </w:tcPr>
          <w:p w:rsidR="0076024D" w:rsidRPr="00F51E01" w:rsidRDefault="0076024D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</w:p>
        </w:tc>
      </w:tr>
      <w:tr w:rsidR="00AD7ADF" w:rsidRPr="00F51E01" w:rsidTr="0024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5910A9" w:rsidRPr="00F51E01" w:rsidRDefault="00E5319C" w:rsidP="005910A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Ehrlichia</w:t>
            </w:r>
            <w:proofErr w:type="spellEnd"/>
          </w:p>
        </w:tc>
        <w:tc>
          <w:tcPr>
            <w:tcW w:w="818" w:type="dxa"/>
          </w:tcPr>
          <w:p w:rsidR="005910A9" w:rsidRPr="00F51E01" w:rsidRDefault="009132D1" w:rsidP="00AA0E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2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5</w:t>
            </w:r>
            <w:r w:rsidR="00AA0ED1" w:rsidRPr="00F51E0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5910A9" w:rsidRPr="00F51E01" w:rsidRDefault="00292A9A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2.7</w:t>
            </w:r>
            <w:r w:rsidR="00612137" w:rsidRPr="00F51E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9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24</w:t>
            </w:r>
          </w:p>
        </w:tc>
        <w:tc>
          <w:tcPr>
            <w:tcW w:w="0" w:type="auto"/>
          </w:tcPr>
          <w:p w:rsidR="005910A9" w:rsidRPr="00F51E01" w:rsidRDefault="00292A9A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2.9</w:t>
            </w:r>
            <w:r w:rsidR="00612137" w:rsidRPr="00F51E0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62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443</w:t>
            </w:r>
          </w:p>
        </w:tc>
        <w:tc>
          <w:tcPr>
            <w:tcW w:w="0" w:type="auto"/>
          </w:tcPr>
          <w:p w:rsidR="005910A9" w:rsidRPr="00F51E01" w:rsidRDefault="00292A9A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4.0</w:t>
            </w:r>
            <w:r w:rsidR="00612137" w:rsidRPr="00F51E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87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733</w:t>
            </w:r>
          </w:p>
        </w:tc>
        <w:tc>
          <w:tcPr>
            <w:tcW w:w="0" w:type="auto"/>
          </w:tcPr>
          <w:p w:rsidR="005910A9" w:rsidRPr="00F51E01" w:rsidRDefault="00612137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1.87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62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652</w:t>
            </w:r>
          </w:p>
        </w:tc>
        <w:tc>
          <w:tcPr>
            <w:tcW w:w="589" w:type="dxa"/>
          </w:tcPr>
          <w:p w:rsidR="005910A9" w:rsidRPr="00F51E01" w:rsidRDefault="00292A9A" w:rsidP="005910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9.5</w:t>
            </w:r>
            <w:r w:rsidR="00612137" w:rsidRPr="00F51E0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882" w:type="dxa"/>
          </w:tcPr>
          <w:p w:rsidR="005910A9" w:rsidRPr="00F51E01" w:rsidRDefault="009132D1" w:rsidP="00191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</w:tr>
      <w:tr w:rsidR="00AD7ADF" w:rsidRPr="00F51E01" w:rsidTr="0024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5910A9" w:rsidRPr="00F51E01" w:rsidRDefault="00E5319C" w:rsidP="005910A9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patozoon</w:t>
            </w:r>
            <w:proofErr w:type="spellEnd"/>
          </w:p>
        </w:tc>
        <w:tc>
          <w:tcPr>
            <w:tcW w:w="818" w:type="dxa"/>
          </w:tcPr>
          <w:p w:rsidR="005910A9" w:rsidRPr="00F51E01" w:rsidRDefault="009132D1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52</w:t>
            </w:r>
          </w:p>
        </w:tc>
        <w:tc>
          <w:tcPr>
            <w:tcW w:w="0" w:type="auto"/>
          </w:tcPr>
          <w:p w:rsidR="005910A9" w:rsidRPr="00F51E01" w:rsidRDefault="00A50D8A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24</w:t>
            </w:r>
          </w:p>
        </w:tc>
        <w:tc>
          <w:tcPr>
            <w:tcW w:w="0" w:type="auto"/>
          </w:tcPr>
          <w:p w:rsidR="005910A9" w:rsidRPr="00F51E01" w:rsidRDefault="00292A9A" w:rsidP="00292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.3</w:t>
            </w:r>
            <w:r w:rsidR="00A50D8A" w:rsidRPr="00F51E0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6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443</w:t>
            </w:r>
          </w:p>
        </w:tc>
        <w:tc>
          <w:tcPr>
            <w:tcW w:w="0" w:type="auto"/>
          </w:tcPr>
          <w:p w:rsidR="005910A9" w:rsidRPr="00F51E01" w:rsidRDefault="00A50D8A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.35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6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733</w:t>
            </w:r>
          </w:p>
        </w:tc>
        <w:tc>
          <w:tcPr>
            <w:tcW w:w="0" w:type="auto"/>
          </w:tcPr>
          <w:p w:rsidR="005910A9" w:rsidRPr="00F51E01" w:rsidRDefault="00A50D8A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  <w:tc>
          <w:tcPr>
            <w:tcW w:w="0" w:type="auto"/>
          </w:tcPr>
          <w:p w:rsidR="005910A9" w:rsidRPr="00F51E01" w:rsidRDefault="009132D1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5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652</w:t>
            </w:r>
          </w:p>
        </w:tc>
        <w:tc>
          <w:tcPr>
            <w:tcW w:w="589" w:type="dxa"/>
          </w:tcPr>
          <w:p w:rsidR="005910A9" w:rsidRPr="00F51E01" w:rsidRDefault="00292A9A" w:rsidP="005910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3</w:t>
            </w:r>
            <w:r w:rsidR="00A50D8A" w:rsidRPr="00F51E0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82" w:type="dxa"/>
          </w:tcPr>
          <w:p w:rsidR="005910A9" w:rsidRPr="00F51E01" w:rsidRDefault="009132D1" w:rsidP="00191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</w:tr>
      <w:tr w:rsidR="00AD7ADF" w:rsidRPr="00F51E01" w:rsidTr="0024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76024D" w:rsidRPr="00F51E01" w:rsidRDefault="00E5319C" w:rsidP="0076024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proofErr w:type="spellStart"/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Babesia</w:t>
            </w:r>
            <w:proofErr w:type="spellEnd"/>
          </w:p>
        </w:tc>
        <w:tc>
          <w:tcPr>
            <w:tcW w:w="818" w:type="dxa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0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52</w:t>
            </w:r>
          </w:p>
        </w:tc>
        <w:tc>
          <w:tcPr>
            <w:tcW w:w="0" w:type="auto"/>
          </w:tcPr>
          <w:p w:rsidR="0076024D" w:rsidRPr="00F51E01" w:rsidRDefault="00A50D8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.97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5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24</w:t>
            </w:r>
          </w:p>
        </w:tc>
        <w:tc>
          <w:tcPr>
            <w:tcW w:w="0" w:type="auto"/>
          </w:tcPr>
          <w:p w:rsidR="0076024D" w:rsidRPr="00F51E01" w:rsidRDefault="00292A9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2</w:t>
            </w:r>
            <w:r w:rsidR="00A50D8A" w:rsidRPr="00F51E0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76024D" w:rsidRPr="00F51E01" w:rsidRDefault="00E76C74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</w:t>
            </w:r>
            <w:r w:rsidR="009132D1" w:rsidRPr="00F51E01">
              <w:rPr>
                <w:rFonts w:ascii="Arial" w:hAnsi="Arial" w:cs="Arial"/>
                <w:sz w:val="16"/>
                <w:szCs w:val="16"/>
              </w:rPr>
              <w:t>0</w:t>
            </w:r>
            <w:r w:rsidRPr="00F51E01">
              <w:rPr>
                <w:rFonts w:ascii="Arial" w:hAnsi="Arial" w:cs="Arial"/>
                <w:sz w:val="16"/>
                <w:szCs w:val="16"/>
              </w:rPr>
              <w:t>/443</w:t>
            </w:r>
          </w:p>
        </w:tc>
        <w:tc>
          <w:tcPr>
            <w:tcW w:w="0" w:type="auto"/>
          </w:tcPr>
          <w:p w:rsidR="0076024D" w:rsidRPr="00F51E01" w:rsidRDefault="00292A9A" w:rsidP="00A50D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</w:t>
            </w:r>
            <w:r w:rsidR="00A50D8A" w:rsidRPr="00F51E01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7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733</w:t>
            </w:r>
          </w:p>
        </w:tc>
        <w:tc>
          <w:tcPr>
            <w:tcW w:w="0" w:type="auto"/>
          </w:tcPr>
          <w:p w:rsidR="0076024D" w:rsidRPr="00F51E01" w:rsidRDefault="0076024D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3</w:t>
            </w:r>
            <w:r w:rsidR="00A50D8A" w:rsidRPr="00F51E0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0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652</w:t>
            </w:r>
          </w:p>
        </w:tc>
        <w:tc>
          <w:tcPr>
            <w:tcW w:w="589" w:type="dxa"/>
          </w:tcPr>
          <w:p w:rsidR="0076024D" w:rsidRPr="00F51E01" w:rsidRDefault="00A50D8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.07</w:t>
            </w:r>
          </w:p>
        </w:tc>
        <w:tc>
          <w:tcPr>
            <w:tcW w:w="882" w:type="dxa"/>
          </w:tcPr>
          <w:p w:rsidR="0076024D" w:rsidRPr="00F51E01" w:rsidRDefault="009132D1" w:rsidP="00191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</w:tr>
      <w:tr w:rsidR="00AD7ADF" w:rsidRPr="00F51E01" w:rsidTr="00240F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76024D" w:rsidRPr="00F51E01" w:rsidRDefault="0020130F" w:rsidP="0076024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C</w:t>
            </w:r>
            <w:r w:rsidR="0076024D"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-infection</w:t>
            </w:r>
          </w:p>
        </w:tc>
        <w:tc>
          <w:tcPr>
            <w:tcW w:w="818" w:type="dxa"/>
          </w:tcPr>
          <w:p w:rsidR="0076024D" w:rsidRPr="00F51E01" w:rsidRDefault="00E76C74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</w:t>
            </w:r>
            <w:r w:rsidR="009132D1" w:rsidRPr="00F51E01">
              <w:rPr>
                <w:rFonts w:ascii="Arial" w:hAnsi="Arial" w:cs="Arial"/>
                <w:sz w:val="16"/>
                <w:szCs w:val="16"/>
              </w:rPr>
              <w:t>4</w:t>
            </w:r>
            <w:r w:rsidRPr="00F51E01">
              <w:rPr>
                <w:rFonts w:ascii="Arial" w:hAnsi="Arial" w:cs="Arial"/>
                <w:sz w:val="16"/>
                <w:szCs w:val="16"/>
              </w:rPr>
              <w:t>/252</w:t>
            </w:r>
          </w:p>
        </w:tc>
        <w:tc>
          <w:tcPr>
            <w:tcW w:w="0" w:type="auto"/>
          </w:tcPr>
          <w:p w:rsidR="0076024D" w:rsidRPr="00F51E01" w:rsidRDefault="00DD46FA" w:rsidP="00292A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5.56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0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24</w:t>
            </w:r>
          </w:p>
        </w:tc>
        <w:tc>
          <w:tcPr>
            <w:tcW w:w="0" w:type="auto"/>
          </w:tcPr>
          <w:p w:rsidR="0076024D" w:rsidRPr="00F51E01" w:rsidRDefault="00292A9A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4</w:t>
            </w:r>
            <w:r w:rsidR="00DD46FA" w:rsidRPr="00F51E01">
              <w:rPr>
                <w:rFonts w:ascii="Arial" w:hAnsi="Arial" w:cs="Arial"/>
                <w:sz w:val="16"/>
                <w:szCs w:val="16"/>
              </w:rPr>
              <w:t>.46</w:t>
            </w:r>
          </w:p>
        </w:tc>
        <w:tc>
          <w:tcPr>
            <w:tcW w:w="0" w:type="auto"/>
          </w:tcPr>
          <w:p w:rsidR="0076024D" w:rsidRPr="00F51E01" w:rsidRDefault="00E76C74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</w:t>
            </w:r>
            <w:r w:rsidR="009132D1" w:rsidRPr="00F51E01">
              <w:rPr>
                <w:rFonts w:ascii="Arial" w:hAnsi="Arial" w:cs="Arial"/>
                <w:sz w:val="16"/>
                <w:szCs w:val="16"/>
              </w:rPr>
              <w:t>4</w:t>
            </w:r>
            <w:r w:rsidRPr="00F51E01">
              <w:rPr>
                <w:rFonts w:ascii="Arial" w:hAnsi="Arial" w:cs="Arial"/>
                <w:sz w:val="16"/>
                <w:szCs w:val="16"/>
              </w:rPr>
              <w:t>/443</w:t>
            </w:r>
          </w:p>
        </w:tc>
        <w:tc>
          <w:tcPr>
            <w:tcW w:w="0" w:type="auto"/>
          </w:tcPr>
          <w:p w:rsidR="0076024D" w:rsidRPr="00F51E01" w:rsidRDefault="00DD46FA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6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733</w:t>
            </w:r>
          </w:p>
        </w:tc>
        <w:tc>
          <w:tcPr>
            <w:tcW w:w="0" w:type="auto"/>
          </w:tcPr>
          <w:p w:rsidR="0076024D" w:rsidRPr="00F51E01" w:rsidRDefault="00DD46FA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8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652</w:t>
            </w:r>
          </w:p>
        </w:tc>
        <w:tc>
          <w:tcPr>
            <w:tcW w:w="589" w:type="dxa"/>
          </w:tcPr>
          <w:p w:rsidR="0076024D" w:rsidRPr="00F51E01" w:rsidRDefault="00DD46FA" w:rsidP="007602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882" w:type="dxa"/>
          </w:tcPr>
          <w:p w:rsidR="0076024D" w:rsidRPr="00F51E01" w:rsidRDefault="009132D1" w:rsidP="00191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AD7ADF" w:rsidRPr="00F51E01" w:rsidTr="00240F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2" w:type="dxa"/>
          </w:tcPr>
          <w:p w:rsidR="0076024D" w:rsidRPr="00F51E01" w:rsidRDefault="0020130F" w:rsidP="0076024D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O</w:t>
            </w:r>
            <w:r w:rsidR="0076024D" w:rsidRPr="00F51E0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verall</w:t>
            </w:r>
          </w:p>
        </w:tc>
        <w:tc>
          <w:tcPr>
            <w:tcW w:w="818" w:type="dxa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59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52</w:t>
            </w:r>
          </w:p>
        </w:tc>
        <w:tc>
          <w:tcPr>
            <w:tcW w:w="0" w:type="auto"/>
          </w:tcPr>
          <w:p w:rsidR="0076024D" w:rsidRPr="00F51E01" w:rsidRDefault="00292A9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3.4</w:t>
            </w:r>
            <w:r w:rsidR="00DD46FA" w:rsidRPr="00F51E0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76024D" w:rsidRPr="00F51E01" w:rsidRDefault="009132D1" w:rsidP="009132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47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224</w:t>
            </w:r>
          </w:p>
        </w:tc>
        <w:tc>
          <w:tcPr>
            <w:tcW w:w="0" w:type="auto"/>
          </w:tcPr>
          <w:p w:rsidR="0076024D" w:rsidRPr="00F51E01" w:rsidRDefault="00DD46F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0.98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92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443</w:t>
            </w:r>
          </w:p>
        </w:tc>
        <w:tc>
          <w:tcPr>
            <w:tcW w:w="0" w:type="auto"/>
          </w:tcPr>
          <w:p w:rsidR="0076024D" w:rsidRPr="00F51E01" w:rsidRDefault="00DD46F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20.77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36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733</w:t>
            </w:r>
          </w:p>
        </w:tc>
        <w:tc>
          <w:tcPr>
            <w:tcW w:w="0" w:type="auto"/>
          </w:tcPr>
          <w:p w:rsidR="0076024D" w:rsidRPr="00F51E01" w:rsidRDefault="00DD46FA" w:rsidP="00292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8.55</w:t>
            </w:r>
          </w:p>
        </w:tc>
        <w:tc>
          <w:tcPr>
            <w:tcW w:w="0" w:type="auto"/>
          </w:tcPr>
          <w:p w:rsidR="0076024D" w:rsidRPr="00F51E01" w:rsidRDefault="009132D1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15</w:t>
            </w:r>
            <w:r w:rsidR="00E76C74" w:rsidRPr="00F51E01">
              <w:rPr>
                <w:rFonts w:ascii="Arial" w:hAnsi="Arial" w:cs="Arial"/>
                <w:sz w:val="16"/>
                <w:szCs w:val="16"/>
              </w:rPr>
              <w:t>/652</w:t>
            </w:r>
          </w:p>
        </w:tc>
        <w:tc>
          <w:tcPr>
            <w:tcW w:w="589" w:type="dxa"/>
          </w:tcPr>
          <w:p w:rsidR="0076024D" w:rsidRPr="00F51E01" w:rsidRDefault="00292A9A" w:rsidP="00292A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17.6</w:t>
            </w:r>
            <w:r w:rsidR="00DD46FA" w:rsidRPr="00F51E01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882" w:type="dxa"/>
          </w:tcPr>
          <w:p w:rsidR="0076024D" w:rsidRPr="00F51E01" w:rsidRDefault="0019119A" w:rsidP="00760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51E01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</w:tbl>
    <w:p w:rsidR="0076024D" w:rsidRDefault="0076024D">
      <w:pPr>
        <w:rPr>
          <w:rFonts w:ascii="Times New Roman" w:hAnsi="Times New Roman" w:cs="Times New Roman"/>
          <w:sz w:val="24"/>
          <w:szCs w:val="24"/>
        </w:rPr>
      </w:pPr>
    </w:p>
    <w:p w:rsidR="003B4B8E" w:rsidRDefault="00B307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. </w:t>
      </w:r>
      <w:r w:rsidR="003B4B8E">
        <w:rPr>
          <w:rFonts w:ascii="Times New Roman" w:hAnsi="Times New Roman" w:cs="Times New Roman"/>
          <w:sz w:val="24"/>
          <w:szCs w:val="24"/>
        </w:rPr>
        <w:t>= Number of positive</w:t>
      </w:r>
      <w:r w:rsidR="000A5720">
        <w:rPr>
          <w:rFonts w:ascii="Times New Roman" w:hAnsi="Times New Roman" w:cs="Times New Roman"/>
          <w:sz w:val="24"/>
          <w:szCs w:val="24"/>
        </w:rPr>
        <w:t>/N</w:t>
      </w:r>
      <w:r w:rsidR="003B4B8E">
        <w:rPr>
          <w:rFonts w:ascii="Times New Roman" w:hAnsi="Times New Roman" w:cs="Times New Roman"/>
          <w:sz w:val="24"/>
          <w:szCs w:val="24"/>
        </w:rPr>
        <w:t>umber of tested</w:t>
      </w:r>
    </w:p>
    <w:sectPr w:rsidR="003B4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E1734"/>
    <w:multiLevelType w:val="multilevel"/>
    <w:tmpl w:val="8454052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6"/>
      <w:numFmt w:val="decimal"/>
      <w:lvlText w:val="%1-%2"/>
      <w:lvlJc w:val="left"/>
      <w:pPr>
        <w:ind w:left="360" w:hanging="360"/>
      </w:pPr>
      <w:rPr>
        <w:rFonts w:hint="default"/>
        <w:b w:val="0"/>
        <w:bCs w:val="0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i w:val="0"/>
      </w:rPr>
    </w:lvl>
  </w:abstractNum>
  <w:abstractNum w:abstractNumId="1" w15:restartNumberingAfterBreak="0">
    <w:nsid w:val="1F2B5B7A"/>
    <w:multiLevelType w:val="hybridMultilevel"/>
    <w:tmpl w:val="E5463C7C"/>
    <w:lvl w:ilvl="0" w:tplc="485668E0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7805B4"/>
    <w:multiLevelType w:val="multilevel"/>
    <w:tmpl w:val="F36E4DA0"/>
    <w:lvl w:ilvl="0">
      <w:start w:val="7"/>
      <w:numFmt w:val="decimal"/>
      <w:lvlText w:val="%1"/>
      <w:lvlJc w:val="left"/>
      <w:pPr>
        <w:ind w:left="390" w:hanging="390"/>
      </w:pPr>
      <w:rPr>
        <w:rFonts w:hint="default"/>
        <w:i w:val="0"/>
      </w:rPr>
    </w:lvl>
    <w:lvl w:ilvl="1">
      <w:start w:val="10"/>
      <w:numFmt w:val="decimal"/>
      <w:lvlText w:val="%1-%2"/>
      <w:lvlJc w:val="left"/>
      <w:pPr>
        <w:ind w:left="390" w:hanging="390"/>
      </w:pPr>
      <w:rPr>
        <w:rFonts w:hint="default"/>
        <w:i w:val="0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64BF"/>
    <w:rsid w:val="00002FC3"/>
    <w:rsid w:val="00006A2B"/>
    <w:rsid w:val="000A5720"/>
    <w:rsid w:val="0013613A"/>
    <w:rsid w:val="00190AC3"/>
    <w:rsid w:val="0019119A"/>
    <w:rsid w:val="001A056C"/>
    <w:rsid w:val="001E2DFE"/>
    <w:rsid w:val="0020130F"/>
    <w:rsid w:val="00225B23"/>
    <w:rsid w:val="00240F69"/>
    <w:rsid w:val="00292A9A"/>
    <w:rsid w:val="00330BB7"/>
    <w:rsid w:val="0034478E"/>
    <w:rsid w:val="003477BC"/>
    <w:rsid w:val="003B436B"/>
    <w:rsid w:val="003B4B8E"/>
    <w:rsid w:val="003C645B"/>
    <w:rsid w:val="004064BF"/>
    <w:rsid w:val="00452699"/>
    <w:rsid w:val="004A5F99"/>
    <w:rsid w:val="00500E41"/>
    <w:rsid w:val="005910A9"/>
    <w:rsid w:val="00612137"/>
    <w:rsid w:val="00721C1E"/>
    <w:rsid w:val="0076024D"/>
    <w:rsid w:val="00785827"/>
    <w:rsid w:val="007F1F35"/>
    <w:rsid w:val="00857281"/>
    <w:rsid w:val="00860D60"/>
    <w:rsid w:val="0086386D"/>
    <w:rsid w:val="00897C41"/>
    <w:rsid w:val="008C32F6"/>
    <w:rsid w:val="008E7984"/>
    <w:rsid w:val="008F0ABD"/>
    <w:rsid w:val="009132D1"/>
    <w:rsid w:val="00991370"/>
    <w:rsid w:val="009D62E3"/>
    <w:rsid w:val="00A50D8A"/>
    <w:rsid w:val="00AA0ED1"/>
    <w:rsid w:val="00AD7ADF"/>
    <w:rsid w:val="00B1178A"/>
    <w:rsid w:val="00B3074F"/>
    <w:rsid w:val="00B42ACA"/>
    <w:rsid w:val="00BA2D62"/>
    <w:rsid w:val="00C022FE"/>
    <w:rsid w:val="00DA1597"/>
    <w:rsid w:val="00DD46FA"/>
    <w:rsid w:val="00E5319C"/>
    <w:rsid w:val="00E6434B"/>
    <w:rsid w:val="00E76C74"/>
    <w:rsid w:val="00F51E01"/>
    <w:rsid w:val="00F5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E53E5B-CDC3-4437-8FAD-F7529D73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4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064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6024D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8C32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8C32F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8C32F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DA5C22-1490-4AB1-95D7-5BA7CD914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</dc:creator>
  <cp:keywords/>
  <dc:description/>
  <cp:lastModifiedBy>Bee</cp:lastModifiedBy>
  <cp:revision>14</cp:revision>
  <dcterms:created xsi:type="dcterms:W3CDTF">2024-08-09T10:33:00Z</dcterms:created>
  <dcterms:modified xsi:type="dcterms:W3CDTF">2025-03-16T09:32:00Z</dcterms:modified>
</cp:coreProperties>
</file>